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4"/>
        <w:rPr>
          <w:rFonts w:ascii="Times New Roman" w:hAnsi="Times New Roman" w:eastAsia="仿宋" w:cs="Times New Roman"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eastAsia="仿宋" w:cs="Times New Roman"/>
          <w:sz w:val="16"/>
          <w:szCs w:val="16"/>
        </w:rPr>
        <w:t>Supplementary Table S1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eastAsia="仿宋" w:cs="Times New Roman"/>
          <w:sz w:val="16"/>
          <w:szCs w:val="16"/>
        </w:rPr>
        <w:t>Clinicopathological data of patients with delayed surgery</w:t>
      </w:r>
    </w:p>
    <w:tbl>
      <w:tblPr>
        <w:tblStyle w:val="1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2090"/>
        <w:gridCol w:w="2252"/>
        <w:gridCol w:w="10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Item</w:t>
            </w:r>
          </w:p>
        </w:tc>
        <w:tc>
          <w:tcPr>
            <w:tcW w:w="122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Preference change</w:t>
            </w:r>
          </w:p>
        </w:tc>
        <w:tc>
          <w:tcPr>
            <w:tcW w:w="132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Disease progression</w:t>
            </w:r>
          </w:p>
        </w:tc>
        <w:tc>
          <w:tcPr>
            <w:tcW w:w="61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Gender</w:t>
            </w:r>
          </w:p>
        </w:tc>
        <w:tc>
          <w:tcPr>
            <w:tcW w:w="1227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1322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610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Male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 （6.7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2 (22.2%)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4（93.3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7 (77.8%)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Age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Mean ± SD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3.2±11.8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0.7±10.1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Median (Range)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4 (24-66)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39 (26-60)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5 yrs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1（73.3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7（77.8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&gt;0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＞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5 yrs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 （26.7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2（22.2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≤3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 yrs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2（1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3.3%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（1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.1%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&gt;0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＞3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 yrs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（8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6.7%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（8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8.9%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SH</w:t>
            </w:r>
            <w:r>
              <w:rPr>
                <w:rFonts w:ascii="Times New Roman" w:hAnsi="Times New Roman" w:eastAsia="仿宋" w:cs="Times New Roman"/>
                <w:iCs/>
                <w:sz w:val="16"/>
                <w:szCs w:val="16"/>
              </w:rPr>
              <w:t>（0.380-4.340μIU/ml）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.74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67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.71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69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Tumor diameter </w:t>
            </w:r>
            <w:r>
              <w:rPr>
                <w:rFonts w:ascii="Times New Roman" w:hAnsi="Times New Roman" w:eastAsia="仿宋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59±0.16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65±0.22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&gt;0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≤ 0.5cm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 （26.7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3（33.3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5cm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1（73.3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6（66.7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Operation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TOTAL+CLND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 （25.0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3（33.3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LOB+CLND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1（68.7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6（66.7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Pathological subtype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Classic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7 （46.7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8（88.9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Follicular 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variant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8 （53.3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（11.1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Capsule invasion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5 （33.3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（44.4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0（66.7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5（55.6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Multifocality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5 （33.3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3（33.3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0（66.7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6（66.7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LNM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.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1（73.3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5（55.6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 （26.7%）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4（44.4%）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    ≤ 5 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etastatic LN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3  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3  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    ＞5 </w:t>
            </w:r>
            <w:r>
              <w:rPr>
                <w:rFonts w:hint="eastAsia" w:ascii="Times New Roman" w:hAnsi="Times New Roman" w:eastAsia="仿宋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etastatic LN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1  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1  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Postoperative complications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Temporary hypocalcemia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2</w:t>
            </w: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</w:t>
            </w: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Persistent/Recurrence</w:t>
            </w:r>
          </w:p>
        </w:tc>
        <w:tc>
          <w:tcPr>
            <w:tcW w:w="1227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1322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41" w:type="pct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 xml:space="preserve">    LNM</w:t>
            </w:r>
          </w:p>
        </w:tc>
        <w:tc>
          <w:tcPr>
            <w:tcW w:w="1227" w:type="pct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1</w:t>
            </w:r>
          </w:p>
        </w:tc>
        <w:tc>
          <w:tcPr>
            <w:tcW w:w="1322" w:type="pct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sz w:val="16"/>
                <w:szCs w:val="16"/>
              </w:rPr>
              <w:t>0</w:t>
            </w:r>
          </w:p>
        </w:tc>
        <w:tc>
          <w:tcPr>
            <w:tcW w:w="610" w:type="pct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16"/>
                <w:szCs w:val="16"/>
              </w:rPr>
            </w:pPr>
          </w:p>
        </w:tc>
      </w:tr>
    </w:tbl>
    <w:p>
      <w:pPr>
        <w:pStyle w:val="24"/>
        <w:rPr>
          <w:rFonts w:ascii="Times New Roman" w:hAnsi="Times New Roman" w:eastAsia="仿宋" w:cs="Times New Roman"/>
          <w:sz w:val="16"/>
          <w:szCs w:val="16"/>
        </w:rPr>
      </w:pPr>
      <w:r>
        <w:rPr>
          <w:rFonts w:ascii="Times New Roman" w:hAnsi="Times New Roman" w:eastAsia="仿宋" w:cs="Times New Roman"/>
          <w:sz w:val="16"/>
          <w:szCs w:val="16"/>
          <w:vertAlign w:val="superscript"/>
        </w:rPr>
        <w:t xml:space="preserve">a </w:t>
      </w:r>
      <w:r>
        <w:rPr>
          <w:rFonts w:ascii="Times New Roman" w:hAnsi="Times New Roman" w:eastAsia="仿宋" w:cs="Times New Roman"/>
          <w:sz w:val="16"/>
          <w:szCs w:val="16"/>
        </w:rPr>
        <w:t>Diameter of the largest lesion in multifocal tumors; TOTAL+CLND</w:t>
      </w:r>
      <w:r>
        <w:rPr>
          <w:rFonts w:hint="eastAsia" w:ascii="Times New Roman" w:hAnsi="Times New Roman" w:eastAsia="仿宋" w:cs="Times New Roman"/>
          <w:sz w:val="16"/>
          <w:szCs w:val="16"/>
        </w:rPr>
        <w:t>:</w:t>
      </w:r>
      <w:r>
        <w:rPr>
          <w:sz w:val="16"/>
          <w:szCs w:val="16"/>
        </w:rPr>
        <w:t xml:space="preserve"> </w:t>
      </w:r>
      <w:r>
        <w:rPr>
          <w:rFonts w:ascii="Times New Roman" w:hAnsi="Times New Roman" w:eastAsia="仿宋" w:cs="Times New Roman"/>
          <w:sz w:val="16"/>
          <w:szCs w:val="16"/>
        </w:rPr>
        <w:t>Total thyroidectomy + central lymph node dissection; LOB+CLND:</w:t>
      </w:r>
      <w:r>
        <w:rPr>
          <w:sz w:val="16"/>
          <w:szCs w:val="16"/>
        </w:rPr>
        <w:t xml:space="preserve"> </w:t>
      </w:r>
      <w:r>
        <w:rPr>
          <w:rFonts w:ascii="Times New Roman" w:hAnsi="Times New Roman" w:eastAsia="仿宋" w:cs="Times New Roman"/>
          <w:sz w:val="16"/>
          <w:szCs w:val="16"/>
        </w:rPr>
        <w:t>Lobectomy + central lymph node dissection; LNM: lymph node metastasis; LN: lymph node</w:t>
      </w:r>
    </w:p>
    <w:p>
      <w:pPr>
        <w:tabs>
          <w:tab w:val="left" w:pos="2938"/>
        </w:tabs>
        <w:rPr>
          <w:sz w:val="16"/>
          <w:szCs w:val="16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ITC Galliard St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ZkZjAzN2IwY2U4OWZlODM2N2JmOThkZjZmZGM4ZDYifQ=="/>
  </w:docVars>
  <w:rsids>
    <w:rsidRoot w:val="00193BE2"/>
    <w:rsid w:val="00002446"/>
    <w:rsid w:val="000060C2"/>
    <w:rsid w:val="00007B5B"/>
    <w:rsid w:val="00021643"/>
    <w:rsid w:val="00024C49"/>
    <w:rsid w:val="0002527E"/>
    <w:rsid w:val="0008433C"/>
    <w:rsid w:val="0009045B"/>
    <w:rsid w:val="000A0731"/>
    <w:rsid w:val="000A4A9C"/>
    <w:rsid w:val="000A4C9F"/>
    <w:rsid w:val="000B0A3C"/>
    <w:rsid w:val="000B17A3"/>
    <w:rsid w:val="000B209C"/>
    <w:rsid w:val="000C5870"/>
    <w:rsid w:val="000E078D"/>
    <w:rsid w:val="000E317F"/>
    <w:rsid w:val="000F2AF7"/>
    <w:rsid w:val="001227BC"/>
    <w:rsid w:val="00173883"/>
    <w:rsid w:val="00187079"/>
    <w:rsid w:val="00191BBC"/>
    <w:rsid w:val="00193BE2"/>
    <w:rsid w:val="001B5121"/>
    <w:rsid w:val="001B69E6"/>
    <w:rsid w:val="001C3D7D"/>
    <w:rsid w:val="001C7EE5"/>
    <w:rsid w:val="001E6AFE"/>
    <w:rsid w:val="002111B6"/>
    <w:rsid w:val="00217901"/>
    <w:rsid w:val="00221B33"/>
    <w:rsid w:val="00232C87"/>
    <w:rsid w:val="002331B7"/>
    <w:rsid w:val="00243A44"/>
    <w:rsid w:val="00251675"/>
    <w:rsid w:val="002527B1"/>
    <w:rsid w:val="00256417"/>
    <w:rsid w:val="00265680"/>
    <w:rsid w:val="002A2069"/>
    <w:rsid w:val="002B254C"/>
    <w:rsid w:val="002B359A"/>
    <w:rsid w:val="002B7DFF"/>
    <w:rsid w:val="002D4AE3"/>
    <w:rsid w:val="00301F34"/>
    <w:rsid w:val="00302F1F"/>
    <w:rsid w:val="003273B5"/>
    <w:rsid w:val="003325AD"/>
    <w:rsid w:val="00353EF4"/>
    <w:rsid w:val="003557A5"/>
    <w:rsid w:val="00370DE1"/>
    <w:rsid w:val="003815E3"/>
    <w:rsid w:val="003A5121"/>
    <w:rsid w:val="003B12D3"/>
    <w:rsid w:val="003D2F5E"/>
    <w:rsid w:val="003D6D7A"/>
    <w:rsid w:val="003F4546"/>
    <w:rsid w:val="00401872"/>
    <w:rsid w:val="00402A1C"/>
    <w:rsid w:val="00402B3C"/>
    <w:rsid w:val="0042613D"/>
    <w:rsid w:val="00455610"/>
    <w:rsid w:val="00457D7E"/>
    <w:rsid w:val="00462842"/>
    <w:rsid w:val="004B40C6"/>
    <w:rsid w:val="004B77D8"/>
    <w:rsid w:val="004C24DB"/>
    <w:rsid w:val="004D0924"/>
    <w:rsid w:val="004D3C14"/>
    <w:rsid w:val="004F545B"/>
    <w:rsid w:val="004F65A8"/>
    <w:rsid w:val="0050168E"/>
    <w:rsid w:val="0051468D"/>
    <w:rsid w:val="00525196"/>
    <w:rsid w:val="00546875"/>
    <w:rsid w:val="00565245"/>
    <w:rsid w:val="005706E3"/>
    <w:rsid w:val="00571E20"/>
    <w:rsid w:val="005C196B"/>
    <w:rsid w:val="005E6CE1"/>
    <w:rsid w:val="005F1BE7"/>
    <w:rsid w:val="00602F9B"/>
    <w:rsid w:val="006060C6"/>
    <w:rsid w:val="00617D11"/>
    <w:rsid w:val="00621186"/>
    <w:rsid w:val="00644DE1"/>
    <w:rsid w:val="0067052B"/>
    <w:rsid w:val="00671BF3"/>
    <w:rsid w:val="0068006C"/>
    <w:rsid w:val="006A41A6"/>
    <w:rsid w:val="006A4609"/>
    <w:rsid w:val="006F75FA"/>
    <w:rsid w:val="00721167"/>
    <w:rsid w:val="00727247"/>
    <w:rsid w:val="00736F3C"/>
    <w:rsid w:val="0074308F"/>
    <w:rsid w:val="00762BAA"/>
    <w:rsid w:val="00766044"/>
    <w:rsid w:val="00783355"/>
    <w:rsid w:val="007A1DA3"/>
    <w:rsid w:val="007A2826"/>
    <w:rsid w:val="007A5876"/>
    <w:rsid w:val="007B2C81"/>
    <w:rsid w:val="007D506D"/>
    <w:rsid w:val="007D7399"/>
    <w:rsid w:val="007E0902"/>
    <w:rsid w:val="007E7F90"/>
    <w:rsid w:val="007F4897"/>
    <w:rsid w:val="00811908"/>
    <w:rsid w:val="008128FC"/>
    <w:rsid w:val="00817136"/>
    <w:rsid w:val="00824CCD"/>
    <w:rsid w:val="0083117B"/>
    <w:rsid w:val="00837FC1"/>
    <w:rsid w:val="008404C8"/>
    <w:rsid w:val="008638AE"/>
    <w:rsid w:val="00876EB3"/>
    <w:rsid w:val="008A33FE"/>
    <w:rsid w:val="008B75DF"/>
    <w:rsid w:val="008C1466"/>
    <w:rsid w:val="008C61CC"/>
    <w:rsid w:val="008E475C"/>
    <w:rsid w:val="008E48A5"/>
    <w:rsid w:val="00900151"/>
    <w:rsid w:val="00901928"/>
    <w:rsid w:val="0092204F"/>
    <w:rsid w:val="00925E06"/>
    <w:rsid w:val="00933F10"/>
    <w:rsid w:val="00940E05"/>
    <w:rsid w:val="00964B44"/>
    <w:rsid w:val="00966027"/>
    <w:rsid w:val="00966B3B"/>
    <w:rsid w:val="0097085C"/>
    <w:rsid w:val="00976382"/>
    <w:rsid w:val="009832B7"/>
    <w:rsid w:val="00986516"/>
    <w:rsid w:val="00996F14"/>
    <w:rsid w:val="009A05AB"/>
    <w:rsid w:val="009D37F5"/>
    <w:rsid w:val="009D38A6"/>
    <w:rsid w:val="009D6DAB"/>
    <w:rsid w:val="009F288F"/>
    <w:rsid w:val="009F53A0"/>
    <w:rsid w:val="00A00541"/>
    <w:rsid w:val="00A17CED"/>
    <w:rsid w:val="00A21AF5"/>
    <w:rsid w:val="00A541DC"/>
    <w:rsid w:val="00A61AF4"/>
    <w:rsid w:val="00A6532B"/>
    <w:rsid w:val="00A70873"/>
    <w:rsid w:val="00A86233"/>
    <w:rsid w:val="00A973F2"/>
    <w:rsid w:val="00AA29C3"/>
    <w:rsid w:val="00AB0548"/>
    <w:rsid w:val="00AB25D1"/>
    <w:rsid w:val="00AB30FF"/>
    <w:rsid w:val="00AD22DF"/>
    <w:rsid w:val="00AD492C"/>
    <w:rsid w:val="00AD7A4B"/>
    <w:rsid w:val="00B05970"/>
    <w:rsid w:val="00B1090F"/>
    <w:rsid w:val="00B23EF0"/>
    <w:rsid w:val="00B32377"/>
    <w:rsid w:val="00B4612A"/>
    <w:rsid w:val="00B517BF"/>
    <w:rsid w:val="00B57581"/>
    <w:rsid w:val="00B80B33"/>
    <w:rsid w:val="00B90B34"/>
    <w:rsid w:val="00BA6CD7"/>
    <w:rsid w:val="00BB3339"/>
    <w:rsid w:val="00BB3658"/>
    <w:rsid w:val="00C079F6"/>
    <w:rsid w:val="00C10E8A"/>
    <w:rsid w:val="00C1531C"/>
    <w:rsid w:val="00C41438"/>
    <w:rsid w:val="00C42E4B"/>
    <w:rsid w:val="00C450DF"/>
    <w:rsid w:val="00C53A03"/>
    <w:rsid w:val="00C54F2B"/>
    <w:rsid w:val="00C7101E"/>
    <w:rsid w:val="00C7176B"/>
    <w:rsid w:val="00C9381D"/>
    <w:rsid w:val="00C942FD"/>
    <w:rsid w:val="00CA5C20"/>
    <w:rsid w:val="00CB295D"/>
    <w:rsid w:val="00CC6965"/>
    <w:rsid w:val="00CE458F"/>
    <w:rsid w:val="00CE5E8F"/>
    <w:rsid w:val="00CF0BDD"/>
    <w:rsid w:val="00CF111F"/>
    <w:rsid w:val="00D07C97"/>
    <w:rsid w:val="00D11099"/>
    <w:rsid w:val="00D36295"/>
    <w:rsid w:val="00D41C12"/>
    <w:rsid w:val="00D55E57"/>
    <w:rsid w:val="00D62CA2"/>
    <w:rsid w:val="00E02F2D"/>
    <w:rsid w:val="00E22322"/>
    <w:rsid w:val="00E33845"/>
    <w:rsid w:val="00E47A48"/>
    <w:rsid w:val="00E67CE9"/>
    <w:rsid w:val="00E67E77"/>
    <w:rsid w:val="00E70508"/>
    <w:rsid w:val="00E77FC7"/>
    <w:rsid w:val="00E82D17"/>
    <w:rsid w:val="00E936BD"/>
    <w:rsid w:val="00EA055B"/>
    <w:rsid w:val="00EB110F"/>
    <w:rsid w:val="00EB3BE8"/>
    <w:rsid w:val="00EC5910"/>
    <w:rsid w:val="00EE175A"/>
    <w:rsid w:val="00EE3987"/>
    <w:rsid w:val="00EE7EE8"/>
    <w:rsid w:val="00EF024D"/>
    <w:rsid w:val="00EF46F8"/>
    <w:rsid w:val="00F01638"/>
    <w:rsid w:val="00F01853"/>
    <w:rsid w:val="00F125BD"/>
    <w:rsid w:val="00F5081E"/>
    <w:rsid w:val="00F666CD"/>
    <w:rsid w:val="00F6785D"/>
    <w:rsid w:val="00FA21C2"/>
    <w:rsid w:val="00FA2951"/>
    <w:rsid w:val="00FA4A52"/>
    <w:rsid w:val="00FB08F3"/>
    <w:rsid w:val="00FB178B"/>
    <w:rsid w:val="00FB592C"/>
    <w:rsid w:val="00FB6F92"/>
    <w:rsid w:val="00FC12EE"/>
    <w:rsid w:val="00FC3950"/>
    <w:rsid w:val="00FE100F"/>
    <w:rsid w:val="02C106B4"/>
    <w:rsid w:val="1CE05565"/>
    <w:rsid w:val="48BE1740"/>
    <w:rsid w:val="4B0B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2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next w:val="1"/>
    <w:link w:val="22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1"/>
    <w:next w:val="1"/>
    <w:link w:val="23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5"/>
    <w:unhideWhenUsed/>
    <w:qFormat/>
    <w:uiPriority w:val="99"/>
    <w:pPr>
      <w:widowControl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">
    <w:name w:val="Balloon Text"/>
    <w:basedOn w:val="1"/>
    <w:link w:val="48"/>
    <w:semiHidden/>
    <w:unhideWhenUsed/>
    <w:qFormat/>
    <w:uiPriority w:val="99"/>
    <w:pPr>
      <w:widowControl/>
      <w:jc w:val="left"/>
    </w:pPr>
    <w:rPr>
      <w:rFonts w:ascii="宋体" w:hAnsi="宋体" w:eastAsia="宋体" w:cs="宋体"/>
      <w:kern w:val="0"/>
      <w:sz w:val="18"/>
      <w:szCs w:val="18"/>
    </w:rPr>
  </w:style>
  <w:style w:type="paragraph" w:styleId="7">
    <w:name w:val="footer"/>
    <w:basedOn w:val="1"/>
    <w:link w:val="3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3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Subtitle"/>
    <w:basedOn w:val="1"/>
    <w:next w:val="1"/>
    <w:link w:val="44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10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1">
    <w:name w:val="Title"/>
    <w:basedOn w:val="1"/>
    <w:next w:val="1"/>
    <w:link w:val="46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2">
    <w:name w:val="annotation subject"/>
    <w:basedOn w:val="5"/>
    <w:next w:val="5"/>
    <w:link w:val="50"/>
    <w:semiHidden/>
    <w:unhideWhenUsed/>
    <w:qFormat/>
    <w:uiPriority w:val="99"/>
    <w:rPr>
      <w:b/>
      <w:bCs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  <w:bCs/>
    </w:rPr>
  </w:style>
  <w:style w:type="character" w:styleId="17">
    <w:name w:val="page number"/>
    <w:basedOn w:val="15"/>
    <w:semiHidden/>
    <w:unhideWhenUsed/>
    <w:qFormat/>
    <w:uiPriority w:val="99"/>
  </w:style>
  <w:style w:type="character" w:styleId="18">
    <w:name w:val="line number"/>
    <w:basedOn w:val="15"/>
    <w:semiHidden/>
    <w:unhideWhenUsed/>
    <w:uiPriority w:val="99"/>
  </w:style>
  <w:style w:type="character" w:styleId="19">
    <w:name w:val="Hyperlink"/>
    <w:basedOn w:val="1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annotation reference"/>
    <w:basedOn w:val="15"/>
    <w:semiHidden/>
    <w:unhideWhenUsed/>
    <w:qFormat/>
    <w:uiPriority w:val="99"/>
    <w:rPr>
      <w:sz w:val="21"/>
      <w:szCs w:val="21"/>
    </w:rPr>
  </w:style>
  <w:style w:type="character" w:customStyle="1" w:styleId="21">
    <w:name w:val="标题 2 字符"/>
    <w:basedOn w:val="15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2">
    <w:name w:val="标题 3 字符"/>
    <w:basedOn w:val="15"/>
    <w:link w:val="3"/>
    <w:qFormat/>
    <w:uiPriority w:val="9"/>
    <w:rPr>
      <w:b/>
      <w:bCs/>
      <w:sz w:val="32"/>
      <w:szCs w:val="32"/>
    </w:rPr>
  </w:style>
  <w:style w:type="character" w:customStyle="1" w:styleId="23">
    <w:name w:val="标题 4 字符"/>
    <w:basedOn w:val="15"/>
    <w:link w:val="4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24">
    <w:name w:val="No Spacing"/>
    <w:link w:val="25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5">
    <w:name w:val="无间隔 字符"/>
    <w:basedOn w:val="15"/>
    <w:link w:val="24"/>
    <w:qFormat/>
    <w:uiPriority w:val="1"/>
    <w:rPr>
      <w:szCs w:val="22"/>
    </w:rPr>
  </w:style>
  <w:style w:type="paragraph" w:customStyle="1" w:styleId="26">
    <w:name w:val="EndNote Bibliography"/>
    <w:basedOn w:val="1"/>
    <w:link w:val="27"/>
    <w:qFormat/>
    <w:uiPriority w:val="0"/>
    <w:rPr>
      <w:rFonts w:ascii="等线" w:hAnsi="等线" w:eastAsia="等线"/>
      <w:sz w:val="20"/>
    </w:rPr>
  </w:style>
  <w:style w:type="character" w:customStyle="1" w:styleId="27">
    <w:name w:val="EndNote Bibliography 字符"/>
    <w:basedOn w:val="25"/>
    <w:link w:val="26"/>
    <w:qFormat/>
    <w:uiPriority w:val="0"/>
    <w:rPr>
      <w:rFonts w:ascii="等线" w:hAnsi="等线" w:eastAsia="等线"/>
      <w:sz w:val="20"/>
      <w:szCs w:val="22"/>
    </w:rPr>
  </w:style>
  <w:style w:type="paragraph" w:customStyle="1" w:styleId="28">
    <w:name w:val="EndNote Bibliography Title"/>
    <w:basedOn w:val="1"/>
    <w:link w:val="29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9">
    <w:name w:val="EndNote Bibliography Title 字符"/>
    <w:basedOn w:val="25"/>
    <w:link w:val="28"/>
    <w:qFormat/>
    <w:uiPriority w:val="0"/>
    <w:rPr>
      <w:rFonts w:ascii="等线" w:hAnsi="等线" w:eastAsia="等线"/>
      <w:sz w:val="20"/>
      <w:szCs w:val="22"/>
    </w:rPr>
  </w:style>
  <w:style w:type="character" w:customStyle="1" w:styleId="30">
    <w:name w:val="页眉 字符"/>
    <w:basedOn w:val="15"/>
    <w:link w:val="8"/>
    <w:qFormat/>
    <w:uiPriority w:val="99"/>
    <w:rPr>
      <w:sz w:val="18"/>
      <w:szCs w:val="18"/>
    </w:rPr>
  </w:style>
  <w:style w:type="character" w:customStyle="1" w:styleId="31">
    <w:name w:val="页脚 字符"/>
    <w:basedOn w:val="15"/>
    <w:link w:val="7"/>
    <w:qFormat/>
    <w:uiPriority w:val="99"/>
    <w:rPr>
      <w:sz w:val="18"/>
      <w:szCs w:val="18"/>
    </w:rPr>
  </w:style>
  <w:style w:type="paragraph" w:customStyle="1" w:styleId="32">
    <w:name w:val="Default"/>
    <w:qFormat/>
    <w:uiPriority w:val="0"/>
    <w:pPr>
      <w:widowControl w:val="0"/>
      <w:autoSpaceDE w:val="0"/>
      <w:autoSpaceDN w:val="0"/>
      <w:adjustRightInd w:val="0"/>
    </w:pPr>
    <w:rPr>
      <w:rFonts w:ascii="ITC Galliard Std" w:eastAsia="ITC Galliard Std" w:cs="ITC Galliard Std" w:hAnsiTheme="minorHAnsi"/>
      <w:color w:val="000000"/>
      <w:kern w:val="0"/>
      <w:sz w:val="24"/>
      <w:szCs w:val="24"/>
      <w:lang w:val="en-US" w:eastAsia="zh-CN" w:bidi="ar-SA"/>
    </w:rPr>
  </w:style>
  <w:style w:type="character" w:customStyle="1" w:styleId="33">
    <w:name w:val="tran"/>
    <w:basedOn w:val="15"/>
    <w:qFormat/>
    <w:uiPriority w:val="0"/>
  </w:style>
  <w:style w:type="character" w:customStyle="1" w:styleId="34">
    <w:name w:val="apple-converted-space"/>
    <w:basedOn w:val="15"/>
    <w:qFormat/>
    <w:uiPriority w:val="0"/>
  </w:style>
  <w:style w:type="character" w:customStyle="1" w:styleId="35">
    <w:name w:val="批注文字 字符"/>
    <w:basedOn w:val="15"/>
    <w:link w:val="5"/>
    <w:qFormat/>
    <w:uiPriority w:val="99"/>
    <w:rPr>
      <w:rFonts w:ascii="宋体" w:hAnsi="宋体" w:eastAsia="宋体" w:cs="宋体"/>
      <w:kern w:val="0"/>
      <w:sz w:val="24"/>
    </w:rPr>
  </w:style>
  <w:style w:type="character" w:customStyle="1" w:styleId="36">
    <w:name w:val="def"/>
    <w:basedOn w:val="15"/>
    <w:qFormat/>
    <w:uiPriority w:val="0"/>
  </w:style>
  <w:style w:type="table" w:customStyle="1" w:styleId="37">
    <w:name w:val="Cuadrícula de tabla clara1"/>
    <w:basedOn w:val="13"/>
    <w:qFormat/>
    <w:uiPriority w:val="40"/>
    <w:rPr>
      <w:szCs w:val="22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38">
    <w:name w:val="tgt"/>
    <w:basedOn w:val="15"/>
    <w:qFormat/>
    <w:uiPriority w:val="0"/>
  </w:style>
  <w:style w:type="table" w:customStyle="1" w:styleId="39">
    <w:name w:val="Tabla normal 21"/>
    <w:basedOn w:val="13"/>
    <w:qFormat/>
    <w:uiPriority w:val="42"/>
    <w:rPr>
      <w:szCs w:val="22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40">
    <w:name w:val="jlqj4b"/>
    <w:basedOn w:val="15"/>
    <w:qFormat/>
    <w:uiPriority w:val="0"/>
  </w:style>
  <w:style w:type="character" w:customStyle="1" w:styleId="41">
    <w:name w:val="viiyi"/>
    <w:basedOn w:val="15"/>
    <w:qFormat/>
    <w:uiPriority w:val="0"/>
  </w:style>
  <w:style w:type="paragraph" w:customStyle="1" w:styleId="4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3">
    <w:name w:val="未处理的提及1"/>
    <w:basedOn w:val="1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4">
    <w:name w:val="副标题 字符"/>
    <w:basedOn w:val="15"/>
    <w:link w:val="9"/>
    <w:qFormat/>
    <w:uiPriority w:val="11"/>
    <w:rPr>
      <w:b/>
      <w:bCs/>
      <w:kern w:val="28"/>
      <w:sz w:val="32"/>
      <w:szCs w:val="32"/>
    </w:rPr>
  </w:style>
  <w:style w:type="character" w:customStyle="1" w:styleId="45">
    <w:name w:val="副标题 字符1"/>
    <w:basedOn w:val="15"/>
    <w:qFormat/>
    <w:uiPriority w:val="11"/>
    <w:rPr>
      <w:b/>
      <w:bCs/>
      <w:kern w:val="28"/>
      <w:sz w:val="32"/>
      <w:szCs w:val="32"/>
    </w:rPr>
  </w:style>
  <w:style w:type="character" w:customStyle="1" w:styleId="46">
    <w:name w:val="标题 字符"/>
    <w:basedOn w:val="15"/>
    <w:link w:val="11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47">
    <w:name w:val="标题 字符1"/>
    <w:basedOn w:val="15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48">
    <w:name w:val="批注框文本 字符"/>
    <w:basedOn w:val="15"/>
    <w:link w:val="6"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49">
    <w:name w:val="批注框文本 字符1"/>
    <w:basedOn w:val="15"/>
    <w:semiHidden/>
    <w:qFormat/>
    <w:uiPriority w:val="99"/>
    <w:rPr>
      <w:rFonts w:ascii="宋体" w:eastAsia="宋体"/>
      <w:sz w:val="18"/>
      <w:szCs w:val="18"/>
    </w:rPr>
  </w:style>
  <w:style w:type="character" w:customStyle="1" w:styleId="50">
    <w:name w:val="批注主题 字符"/>
    <w:basedOn w:val="35"/>
    <w:link w:val="12"/>
    <w:semiHidden/>
    <w:qFormat/>
    <w:uiPriority w:val="99"/>
    <w:rPr>
      <w:rFonts w:ascii="宋体" w:hAnsi="宋体" w:eastAsia="宋体" w:cs="宋体"/>
      <w:b/>
      <w:bCs/>
      <w:kern w:val="0"/>
      <w:sz w:val="24"/>
    </w:rPr>
  </w:style>
  <w:style w:type="character" w:customStyle="1" w:styleId="51">
    <w:name w:val="批注主题 字符1"/>
    <w:basedOn w:val="35"/>
    <w:semiHidden/>
    <w:qFormat/>
    <w:uiPriority w:val="99"/>
    <w:rPr>
      <w:rFonts w:ascii="宋体" w:hAnsi="宋体" w:eastAsia="宋体" w:cs="宋体"/>
      <w:b/>
      <w:bCs/>
      <w:kern w:val="0"/>
      <w:sz w:val="24"/>
    </w:rPr>
  </w:style>
  <w:style w:type="table" w:customStyle="1" w:styleId="52">
    <w:name w:val="Grid Table Light"/>
    <w:basedOn w:val="13"/>
    <w:qFormat/>
    <w:uiPriority w:val="40"/>
    <w:rPr>
      <w:szCs w:val="22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53">
    <w:name w:val="Plain Table 2"/>
    <w:basedOn w:val="13"/>
    <w:qFormat/>
    <w:uiPriority w:val="42"/>
    <w:rPr>
      <w:szCs w:val="22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54">
    <w:name w:val="Unresolved Mention"/>
    <w:basedOn w:val="1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3</Words>
  <Characters>1068</Characters>
  <Lines>61</Lines>
  <Paragraphs>17</Paragraphs>
  <TotalTime>83</TotalTime>
  <ScaleCrop>false</ScaleCrop>
  <LinksUpToDate>false</LinksUpToDate>
  <CharactersWithSpaces>125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2:08:00Z</dcterms:created>
  <dc:creator>Chunhao-Liu</dc:creator>
  <cp:lastModifiedBy>刘春浩</cp:lastModifiedBy>
  <dcterms:modified xsi:type="dcterms:W3CDTF">2022-06-29T11:11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9C991CDA8D14E559B41C0B686E56693</vt:lpwstr>
  </property>
</Properties>
</file>